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AFE56" w14:textId="71BEADE9" w:rsidR="008F651E" w:rsidRPr="002D7B00" w:rsidRDefault="008F651E" w:rsidP="008F651E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Additional File </w:t>
      </w:r>
      <w:r w:rsidR="00CE415C">
        <w:rPr>
          <w:b/>
          <w:bCs/>
          <w:sz w:val="20"/>
          <w:szCs w:val="20"/>
        </w:rPr>
        <w:t>3</w:t>
      </w:r>
      <w:r w:rsidRPr="002D7B00">
        <w:rPr>
          <w:b/>
          <w:bCs/>
          <w:sz w:val="20"/>
          <w:szCs w:val="20"/>
        </w:rPr>
        <w:t xml:space="preserve">. </w:t>
      </w:r>
      <w:r>
        <w:rPr>
          <w:b/>
          <w:bCs/>
          <w:sz w:val="20"/>
          <w:szCs w:val="20"/>
        </w:rPr>
        <w:t>Interview t</w:t>
      </w:r>
      <w:r w:rsidRPr="002D7B00">
        <w:rPr>
          <w:b/>
          <w:bCs/>
          <w:sz w:val="20"/>
          <w:szCs w:val="20"/>
        </w:rPr>
        <w:t>opic guide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2833"/>
        <w:gridCol w:w="1823"/>
        <w:gridCol w:w="2717"/>
        <w:gridCol w:w="1790"/>
      </w:tblGrid>
      <w:tr w:rsidR="008F651E" w14:paraId="03AA75D0" w14:textId="77777777" w:rsidTr="001472E0">
        <w:tc>
          <w:tcPr>
            <w:tcW w:w="2833" w:type="dxa"/>
            <w:tcBorders>
              <w:left w:val="nil"/>
              <w:bottom w:val="single" w:sz="4" w:space="0" w:color="auto"/>
              <w:right w:val="nil"/>
            </w:tcBorders>
          </w:tcPr>
          <w:p w14:paraId="681BFDFC" w14:textId="77777777" w:rsidR="008F651E" w:rsidRPr="00366E62" w:rsidRDefault="008F651E" w:rsidP="001472E0">
            <w:pPr>
              <w:rPr>
                <w:b/>
                <w:bCs/>
                <w:sz w:val="20"/>
                <w:szCs w:val="20"/>
              </w:rPr>
            </w:pPr>
            <w:r w:rsidRPr="00366E62">
              <w:rPr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1823" w:type="dxa"/>
            <w:tcBorders>
              <w:left w:val="nil"/>
              <w:bottom w:val="single" w:sz="4" w:space="0" w:color="auto"/>
              <w:right w:val="nil"/>
            </w:tcBorders>
          </w:tcPr>
          <w:p w14:paraId="14EB9719" w14:textId="77777777" w:rsidR="008F651E" w:rsidRPr="00366E62" w:rsidRDefault="008F651E" w:rsidP="001472E0">
            <w:pPr>
              <w:rPr>
                <w:b/>
                <w:bCs/>
                <w:sz w:val="20"/>
                <w:szCs w:val="20"/>
              </w:rPr>
            </w:pPr>
            <w:r w:rsidRPr="00366E62">
              <w:rPr>
                <w:b/>
                <w:bCs/>
                <w:sz w:val="20"/>
                <w:szCs w:val="20"/>
              </w:rPr>
              <w:t>Prompts</w:t>
            </w:r>
          </w:p>
        </w:tc>
        <w:tc>
          <w:tcPr>
            <w:tcW w:w="2717" w:type="dxa"/>
            <w:tcBorders>
              <w:left w:val="nil"/>
              <w:bottom w:val="single" w:sz="4" w:space="0" w:color="auto"/>
              <w:right w:val="nil"/>
            </w:tcBorders>
          </w:tcPr>
          <w:p w14:paraId="2D1058CC" w14:textId="77777777" w:rsidR="008F651E" w:rsidRDefault="008F651E" w:rsidP="001472E0">
            <w:pPr>
              <w:rPr>
                <w:b/>
                <w:bCs/>
                <w:sz w:val="20"/>
                <w:szCs w:val="20"/>
              </w:rPr>
            </w:pPr>
            <w:r w:rsidRPr="00366E62">
              <w:rPr>
                <w:b/>
                <w:bCs/>
                <w:sz w:val="20"/>
                <w:szCs w:val="20"/>
              </w:rPr>
              <w:t xml:space="preserve">Topic </w:t>
            </w:r>
          </w:p>
          <w:p w14:paraId="672B6538" w14:textId="77777777" w:rsidR="008F651E" w:rsidRPr="00366E62" w:rsidRDefault="008F651E" w:rsidP="001472E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90" w:type="dxa"/>
            <w:tcBorders>
              <w:left w:val="nil"/>
              <w:bottom w:val="single" w:sz="4" w:space="0" w:color="auto"/>
              <w:right w:val="nil"/>
            </w:tcBorders>
          </w:tcPr>
          <w:p w14:paraId="06D710C1" w14:textId="77777777" w:rsidR="008F651E" w:rsidRPr="00366E62" w:rsidRDefault="008F651E" w:rsidP="001472E0">
            <w:pPr>
              <w:rPr>
                <w:b/>
                <w:bCs/>
                <w:sz w:val="20"/>
                <w:szCs w:val="20"/>
              </w:rPr>
            </w:pPr>
            <w:r w:rsidRPr="00366E62">
              <w:rPr>
                <w:b/>
                <w:bCs/>
                <w:sz w:val="20"/>
                <w:szCs w:val="20"/>
              </w:rPr>
              <w:t>Prompts</w:t>
            </w:r>
          </w:p>
        </w:tc>
      </w:tr>
      <w:tr w:rsidR="008F651E" w14:paraId="112AE854" w14:textId="77777777" w:rsidTr="001472E0">
        <w:tc>
          <w:tcPr>
            <w:tcW w:w="2833" w:type="dxa"/>
            <w:tcBorders>
              <w:left w:val="nil"/>
              <w:bottom w:val="nil"/>
              <w:right w:val="nil"/>
            </w:tcBorders>
          </w:tcPr>
          <w:p w14:paraId="3D765ACB" w14:textId="77777777" w:rsidR="008F651E" w:rsidRDefault="008F651E" w:rsidP="001472E0">
            <w:pPr>
              <w:rPr>
                <w:i/>
                <w:iCs/>
                <w:sz w:val="20"/>
                <w:szCs w:val="20"/>
              </w:rPr>
            </w:pPr>
          </w:p>
          <w:p w14:paraId="0085FA5D" w14:textId="77777777" w:rsidR="008F651E" w:rsidRPr="002D7B00" w:rsidRDefault="008F651E" w:rsidP="001472E0">
            <w:pPr>
              <w:rPr>
                <w:i/>
                <w:iCs/>
                <w:sz w:val="20"/>
                <w:szCs w:val="20"/>
              </w:rPr>
            </w:pPr>
            <w:r w:rsidRPr="002D7B00">
              <w:rPr>
                <w:i/>
                <w:iCs/>
                <w:sz w:val="20"/>
                <w:szCs w:val="20"/>
              </w:rPr>
              <w:t>Role</w:t>
            </w:r>
          </w:p>
          <w:p w14:paraId="2EE26261" w14:textId="77777777" w:rsidR="008F651E" w:rsidRPr="002D7B00" w:rsidRDefault="008F651E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2D7B00">
              <w:rPr>
                <w:sz w:val="20"/>
                <w:szCs w:val="20"/>
              </w:rPr>
              <w:t>rofessional background/current role</w:t>
            </w:r>
          </w:p>
          <w:p w14:paraId="3DE4FD9A" w14:textId="77777777" w:rsidR="008F651E" w:rsidRPr="00366E62" w:rsidRDefault="008F651E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2D7B00">
              <w:rPr>
                <w:sz w:val="20"/>
                <w:szCs w:val="20"/>
              </w:rPr>
              <w:t>ole in implementing</w:t>
            </w:r>
            <w:r>
              <w:rPr>
                <w:sz w:val="20"/>
                <w:szCs w:val="20"/>
              </w:rPr>
              <w:t>/</w:t>
            </w:r>
            <w:r w:rsidRPr="002D7B00">
              <w:rPr>
                <w:sz w:val="20"/>
                <w:szCs w:val="20"/>
              </w:rPr>
              <w:t>using t</w:t>
            </w:r>
            <w:r>
              <w:rPr>
                <w:sz w:val="20"/>
                <w:szCs w:val="20"/>
              </w:rPr>
              <w:t>racker</w:t>
            </w:r>
          </w:p>
        </w:tc>
        <w:tc>
          <w:tcPr>
            <w:tcW w:w="1823" w:type="dxa"/>
            <w:tcBorders>
              <w:left w:val="nil"/>
              <w:bottom w:val="nil"/>
              <w:right w:val="nil"/>
            </w:tcBorders>
          </w:tcPr>
          <w:p w14:paraId="14E1E489" w14:textId="77777777" w:rsidR="008F651E" w:rsidRPr="00366E62" w:rsidRDefault="008F651E" w:rsidP="001472E0">
            <w:pPr>
              <w:rPr>
                <w:sz w:val="20"/>
                <w:szCs w:val="20"/>
              </w:rPr>
            </w:pPr>
          </w:p>
        </w:tc>
        <w:tc>
          <w:tcPr>
            <w:tcW w:w="2717" w:type="dxa"/>
            <w:tcBorders>
              <w:left w:val="nil"/>
              <w:bottom w:val="nil"/>
              <w:right w:val="nil"/>
            </w:tcBorders>
          </w:tcPr>
          <w:p w14:paraId="39092700" w14:textId="77777777" w:rsidR="008F651E" w:rsidRDefault="008F651E" w:rsidP="001472E0">
            <w:pPr>
              <w:rPr>
                <w:i/>
                <w:iCs/>
                <w:sz w:val="20"/>
                <w:szCs w:val="20"/>
              </w:rPr>
            </w:pPr>
          </w:p>
          <w:p w14:paraId="2F29EC90" w14:textId="77777777" w:rsidR="008F651E" w:rsidRPr="007A046F" w:rsidRDefault="008F651E" w:rsidP="001472E0">
            <w:pPr>
              <w:rPr>
                <w:i/>
                <w:iCs/>
                <w:sz w:val="20"/>
                <w:szCs w:val="20"/>
              </w:rPr>
            </w:pPr>
            <w:r w:rsidRPr="007A046F">
              <w:rPr>
                <w:i/>
                <w:iCs/>
                <w:sz w:val="20"/>
                <w:szCs w:val="20"/>
              </w:rPr>
              <w:t>Engagement</w:t>
            </w:r>
          </w:p>
          <w:p w14:paraId="766527AD" w14:textId="77777777" w:rsidR="008F651E" w:rsidRDefault="008F651E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nale for tool</w:t>
            </w:r>
          </w:p>
          <w:p w14:paraId="21B0101C" w14:textId="77777777" w:rsidR="008F651E" w:rsidRDefault="008F651E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promoted?</w:t>
            </w:r>
          </w:p>
          <w:p w14:paraId="7A66CA2D" w14:textId="77777777" w:rsidR="008F651E" w:rsidRDefault="008F651E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ff willingness to engage</w:t>
            </w:r>
          </w:p>
          <w:p w14:paraId="54670F8A" w14:textId="77777777" w:rsidR="008F651E" w:rsidRDefault="008F651E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ws of training/support provided</w:t>
            </w:r>
          </w:p>
          <w:p w14:paraId="10CC1041" w14:textId="77777777" w:rsidR="008F651E" w:rsidRPr="00366E62" w:rsidRDefault="008F651E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nt of reach/spread</w:t>
            </w:r>
          </w:p>
        </w:tc>
        <w:tc>
          <w:tcPr>
            <w:tcW w:w="1790" w:type="dxa"/>
            <w:tcBorders>
              <w:left w:val="nil"/>
              <w:bottom w:val="nil"/>
              <w:right w:val="nil"/>
            </w:tcBorders>
          </w:tcPr>
          <w:p w14:paraId="7F984F66" w14:textId="77777777" w:rsidR="008F651E" w:rsidRPr="00366E62" w:rsidRDefault="008F651E" w:rsidP="001472E0">
            <w:pPr>
              <w:rPr>
                <w:sz w:val="20"/>
                <w:szCs w:val="20"/>
              </w:rPr>
            </w:pPr>
          </w:p>
        </w:tc>
      </w:tr>
      <w:tr w:rsidR="008F651E" w14:paraId="4D2BC017" w14:textId="77777777" w:rsidTr="001472E0"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361FA420" w14:textId="77777777" w:rsidR="008F651E" w:rsidRDefault="008F651E" w:rsidP="001472E0">
            <w:pPr>
              <w:rPr>
                <w:i/>
                <w:iCs/>
                <w:sz w:val="20"/>
                <w:szCs w:val="20"/>
              </w:rPr>
            </w:pPr>
          </w:p>
          <w:p w14:paraId="76E82FA5" w14:textId="77777777" w:rsidR="008F651E" w:rsidRPr="00D425E6" w:rsidRDefault="008F651E" w:rsidP="001472E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se</w:t>
            </w:r>
          </w:p>
          <w:p w14:paraId="4478CCD8" w14:textId="77777777" w:rsidR="008F651E" w:rsidRDefault="008F651E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tool used?</w:t>
            </w:r>
          </w:p>
          <w:p w14:paraId="695756B4" w14:textId="77777777" w:rsidR="008F651E" w:rsidRDefault="008F651E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ation gathered</w:t>
            </w:r>
          </w:p>
          <w:p w14:paraId="56A6283B" w14:textId="77777777" w:rsidR="008F651E" w:rsidRPr="00366E62" w:rsidRDefault="008F651E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ived fit with work practice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3F624E67" w14:textId="77777777" w:rsidR="008F651E" w:rsidRDefault="008F651E" w:rsidP="001472E0">
            <w:pPr>
              <w:rPr>
                <w:sz w:val="20"/>
                <w:szCs w:val="20"/>
              </w:rPr>
            </w:pPr>
          </w:p>
          <w:p w14:paraId="39669FA2" w14:textId="77777777" w:rsidR="008F651E" w:rsidRDefault="008F651E" w:rsidP="001472E0">
            <w:pPr>
              <w:rPr>
                <w:sz w:val="20"/>
                <w:szCs w:val="20"/>
              </w:rPr>
            </w:pPr>
          </w:p>
          <w:p w14:paraId="3106D801" w14:textId="77777777" w:rsidR="008F651E" w:rsidRPr="00366E62" w:rsidRDefault="008F651E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input by whom/how often?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6E996325" w14:textId="77777777" w:rsidR="008F651E" w:rsidRDefault="008F651E" w:rsidP="001472E0">
            <w:pPr>
              <w:rPr>
                <w:i/>
                <w:iCs/>
                <w:sz w:val="20"/>
                <w:szCs w:val="20"/>
              </w:rPr>
            </w:pPr>
          </w:p>
          <w:p w14:paraId="0D7D78E8" w14:textId="77777777" w:rsidR="008F651E" w:rsidRDefault="008F651E" w:rsidP="001472E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erceived i</w:t>
            </w:r>
            <w:r w:rsidRPr="007A046F">
              <w:rPr>
                <w:i/>
                <w:iCs/>
                <w:sz w:val="20"/>
                <w:szCs w:val="20"/>
              </w:rPr>
              <w:t>mpact</w:t>
            </w:r>
          </w:p>
          <w:p w14:paraId="21941681" w14:textId="77777777" w:rsidR="008F651E" w:rsidRDefault="008F651E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 practices</w:t>
            </w:r>
          </w:p>
          <w:p w14:paraId="49300B82" w14:textId="77777777" w:rsidR="008F651E" w:rsidRDefault="008F651E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 management/care decisions</w:t>
            </w:r>
            <w:r w:rsidRPr="007A046F">
              <w:rPr>
                <w:sz w:val="20"/>
                <w:szCs w:val="20"/>
              </w:rPr>
              <w:t xml:space="preserve"> </w:t>
            </w:r>
          </w:p>
          <w:p w14:paraId="5336605A" w14:textId="77777777" w:rsidR="008F651E" w:rsidRPr="00366E62" w:rsidRDefault="008F651E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lised b</w:t>
            </w:r>
            <w:r w:rsidRPr="007A046F">
              <w:rPr>
                <w:sz w:val="20"/>
                <w:szCs w:val="20"/>
              </w:rPr>
              <w:t>enefit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81B4CA3" w14:textId="77777777" w:rsidR="008F651E" w:rsidRDefault="008F651E" w:rsidP="001472E0">
            <w:pPr>
              <w:rPr>
                <w:sz w:val="20"/>
                <w:szCs w:val="20"/>
              </w:rPr>
            </w:pPr>
          </w:p>
          <w:p w14:paraId="7A57F149" w14:textId="77777777" w:rsidR="008F651E" w:rsidRDefault="008F651E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act on w</w:t>
            </w:r>
            <w:r w:rsidRPr="007A046F">
              <w:rPr>
                <w:sz w:val="20"/>
                <w:szCs w:val="20"/>
              </w:rPr>
              <w:t xml:space="preserve">orkload, workflow, referrals, communication with </w:t>
            </w:r>
            <w:r>
              <w:rPr>
                <w:sz w:val="20"/>
                <w:szCs w:val="20"/>
              </w:rPr>
              <w:t>clinician</w:t>
            </w:r>
            <w:r w:rsidRPr="007A046F">
              <w:rPr>
                <w:sz w:val="20"/>
                <w:szCs w:val="20"/>
              </w:rPr>
              <w:t>s</w:t>
            </w:r>
          </w:p>
          <w:p w14:paraId="1AD08930" w14:textId="77777777" w:rsidR="008F651E" w:rsidRPr="00366E62" w:rsidRDefault="008F651E" w:rsidP="001472E0">
            <w:pPr>
              <w:rPr>
                <w:sz w:val="20"/>
                <w:szCs w:val="20"/>
              </w:rPr>
            </w:pPr>
          </w:p>
        </w:tc>
      </w:tr>
      <w:tr w:rsidR="008F651E" w14:paraId="1E5E6763" w14:textId="77777777" w:rsidTr="001472E0"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22752167" w14:textId="77777777" w:rsidR="008F651E" w:rsidRDefault="008F651E" w:rsidP="001472E0">
            <w:pPr>
              <w:rPr>
                <w:i/>
                <w:iCs/>
                <w:sz w:val="20"/>
                <w:szCs w:val="20"/>
              </w:rPr>
            </w:pPr>
          </w:p>
          <w:p w14:paraId="028F273E" w14:textId="77777777" w:rsidR="008F651E" w:rsidRPr="00D425E6" w:rsidRDefault="008F651E" w:rsidP="001472E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xpected v</w:t>
            </w:r>
            <w:r w:rsidRPr="00D425E6">
              <w:rPr>
                <w:i/>
                <w:iCs/>
                <w:sz w:val="20"/>
                <w:szCs w:val="20"/>
              </w:rPr>
              <w:t>alue</w:t>
            </w:r>
          </w:p>
          <w:p w14:paraId="48E11930" w14:textId="77777777" w:rsidR="008F651E" w:rsidRDefault="008F651E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ived aim</w:t>
            </w:r>
          </w:p>
          <w:p w14:paraId="7E9031F5" w14:textId="77777777" w:rsidR="008F651E" w:rsidRPr="00366E62" w:rsidRDefault="008F651E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cted benefits/challenge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7CD98DF2" w14:textId="77777777" w:rsidR="008F651E" w:rsidRPr="00366E62" w:rsidRDefault="008F651E" w:rsidP="001472E0">
            <w:pPr>
              <w:rPr>
                <w:sz w:val="20"/>
                <w:szCs w:val="20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41276630" w14:textId="77777777" w:rsidR="008F651E" w:rsidRDefault="008F651E" w:rsidP="001472E0">
            <w:pPr>
              <w:rPr>
                <w:i/>
                <w:iCs/>
                <w:sz w:val="20"/>
                <w:szCs w:val="20"/>
              </w:rPr>
            </w:pPr>
          </w:p>
          <w:p w14:paraId="1F882139" w14:textId="77777777" w:rsidR="008F651E" w:rsidRDefault="008F651E" w:rsidP="001472E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erceptions of i</w:t>
            </w:r>
            <w:r w:rsidRPr="00765683">
              <w:rPr>
                <w:i/>
                <w:iCs/>
                <w:sz w:val="20"/>
                <w:szCs w:val="20"/>
              </w:rPr>
              <w:t>mplementation</w:t>
            </w:r>
          </w:p>
          <w:p w14:paraId="446F3CC2" w14:textId="77777777" w:rsidR="008F651E" w:rsidRDefault="008F651E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went well and why?</w:t>
            </w:r>
          </w:p>
          <w:p w14:paraId="7A7AA907" w14:textId="77777777" w:rsidR="008F651E" w:rsidRDefault="008F651E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nded/unintended risks/challenges</w:t>
            </w:r>
          </w:p>
          <w:p w14:paraId="4EB3677B" w14:textId="77777777" w:rsidR="008F651E" w:rsidRDefault="008F651E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ture development/improvements</w:t>
            </w:r>
          </w:p>
          <w:p w14:paraId="5395AFED" w14:textId="77777777" w:rsidR="008F651E" w:rsidRPr="00366E62" w:rsidRDefault="008F651E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tainabilit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308AF38F" w14:textId="77777777" w:rsidR="008F651E" w:rsidRDefault="008F651E" w:rsidP="001472E0">
            <w:pPr>
              <w:rPr>
                <w:sz w:val="20"/>
                <w:szCs w:val="20"/>
              </w:rPr>
            </w:pPr>
          </w:p>
          <w:p w14:paraId="5DAE9455" w14:textId="77777777" w:rsidR="008F651E" w:rsidRDefault="008F651E" w:rsidP="001472E0">
            <w:pPr>
              <w:rPr>
                <w:sz w:val="20"/>
                <w:szCs w:val="20"/>
              </w:rPr>
            </w:pPr>
            <w:r w:rsidRPr="007A046F">
              <w:rPr>
                <w:sz w:val="20"/>
                <w:szCs w:val="20"/>
              </w:rPr>
              <w:t>How challenges overcome?</w:t>
            </w:r>
          </w:p>
          <w:p w14:paraId="0D7D637D" w14:textId="77777777" w:rsidR="008F651E" w:rsidRPr="00366E62" w:rsidRDefault="008F651E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riers to/facilitators of sustainability</w:t>
            </w:r>
          </w:p>
        </w:tc>
      </w:tr>
      <w:tr w:rsidR="008F651E" w14:paraId="2AC0250E" w14:textId="77777777" w:rsidTr="001472E0">
        <w:tc>
          <w:tcPr>
            <w:tcW w:w="2833" w:type="dxa"/>
            <w:tcBorders>
              <w:top w:val="nil"/>
              <w:left w:val="nil"/>
              <w:right w:val="nil"/>
            </w:tcBorders>
          </w:tcPr>
          <w:p w14:paraId="26B1048D" w14:textId="77777777" w:rsidR="008F651E" w:rsidRDefault="008F651E" w:rsidP="001472E0">
            <w:pPr>
              <w:rPr>
                <w:sz w:val="20"/>
                <w:szCs w:val="20"/>
              </w:rPr>
            </w:pPr>
          </w:p>
          <w:p w14:paraId="700868EA" w14:textId="77777777" w:rsidR="008F651E" w:rsidRDefault="008F651E" w:rsidP="001472E0">
            <w:pPr>
              <w:rPr>
                <w:i/>
                <w:iCs/>
                <w:sz w:val="20"/>
                <w:szCs w:val="20"/>
              </w:rPr>
            </w:pPr>
            <w:r w:rsidRPr="00366E62">
              <w:rPr>
                <w:i/>
                <w:iCs/>
                <w:sz w:val="20"/>
                <w:szCs w:val="20"/>
              </w:rPr>
              <w:t>Context</w:t>
            </w:r>
          </w:p>
          <w:p w14:paraId="0DADD518" w14:textId="77777777" w:rsidR="008F651E" w:rsidRDefault="008F651E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der health and social care system</w:t>
            </w:r>
          </w:p>
          <w:p w14:paraId="60D4A566" w14:textId="77777777" w:rsidR="008F651E" w:rsidRDefault="008F651E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 homes setting</w:t>
            </w:r>
          </w:p>
          <w:p w14:paraId="58DA3649" w14:textId="77777777" w:rsidR="008F651E" w:rsidRPr="00366E62" w:rsidRDefault="008F651E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care setting</w:t>
            </w:r>
          </w:p>
          <w:p w14:paraId="46616E81" w14:textId="77777777" w:rsidR="008F651E" w:rsidRPr="00366E62" w:rsidRDefault="008F651E" w:rsidP="001472E0">
            <w:pPr>
              <w:rPr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</w:tcPr>
          <w:p w14:paraId="22D9187E" w14:textId="77777777" w:rsidR="008F651E" w:rsidRDefault="008F651E" w:rsidP="001472E0">
            <w:pPr>
              <w:rPr>
                <w:sz w:val="20"/>
                <w:szCs w:val="20"/>
              </w:rPr>
            </w:pPr>
          </w:p>
          <w:p w14:paraId="7D8D5424" w14:textId="77777777" w:rsidR="008F651E" w:rsidRDefault="008F651E" w:rsidP="001472E0">
            <w:pPr>
              <w:rPr>
                <w:sz w:val="20"/>
                <w:szCs w:val="20"/>
              </w:rPr>
            </w:pPr>
          </w:p>
          <w:p w14:paraId="31E1D606" w14:textId="77777777" w:rsidR="008F651E" w:rsidRDefault="008F651E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works and communications,</w:t>
            </w:r>
          </w:p>
          <w:p w14:paraId="3FDC8237" w14:textId="77777777" w:rsidR="008F651E" w:rsidRPr="00366E62" w:rsidRDefault="008F651E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 processes and practices</w:t>
            </w:r>
          </w:p>
        </w:tc>
        <w:tc>
          <w:tcPr>
            <w:tcW w:w="2717" w:type="dxa"/>
            <w:tcBorders>
              <w:top w:val="nil"/>
              <w:left w:val="nil"/>
              <w:right w:val="nil"/>
            </w:tcBorders>
          </w:tcPr>
          <w:p w14:paraId="097C5040" w14:textId="77777777" w:rsidR="008F651E" w:rsidRPr="00366E62" w:rsidRDefault="008F651E" w:rsidP="001472E0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</w:tcPr>
          <w:p w14:paraId="011F59AE" w14:textId="77777777" w:rsidR="008F651E" w:rsidRPr="00366E62" w:rsidRDefault="008F651E" w:rsidP="001472E0">
            <w:pPr>
              <w:rPr>
                <w:sz w:val="20"/>
                <w:szCs w:val="20"/>
              </w:rPr>
            </w:pPr>
          </w:p>
        </w:tc>
      </w:tr>
    </w:tbl>
    <w:p w14:paraId="285A5072" w14:textId="77777777" w:rsidR="008F651E" w:rsidRDefault="008F651E" w:rsidP="008F651E"/>
    <w:p w14:paraId="1B3CDCFB" w14:textId="5AA4004C" w:rsidR="00922EA2" w:rsidRDefault="00922EA2" w:rsidP="008F651E"/>
    <w:sectPr w:rsidR="00922E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51E"/>
    <w:rsid w:val="008F651E"/>
    <w:rsid w:val="00922EA2"/>
    <w:rsid w:val="00CE4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82708"/>
  <w15:chartTrackingRefBased/>
  <w15:docId w15:val="{296B105E-617F-49B3-88B5-CD58803D3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5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6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Nelson</dc:creator>
  <cp:keywords/>
  <dc:description/>
  <cp:lastModifiedBy>Pauline Nelson</cp:lastModifiedBy>
  <cp:revision>2</cp:revision>
  <dcterms:created xsi:type="dcterms:W3CDTF">2022-11-21T12:55:00Z</dcterms:created>
  <dcterms:modified xsi:type="dcterms:W3CDTF">2022-11-21T12:55:00Z</dcterms:modified>
</cp:coreProperties>
</file>